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400B50" w14:textId="334E6ADC" w:rsidR="004D75BF" w:rsidRPr="00A11322" w:rsidRDefault="004D75BF" w:rsidP="004D75BF">
      <w:pPr>
        <w:spacing w:line="480" w:lineRule="auto"/>
        <w:rPr>
          <w:szCs w:val="24"/>
        </w:rPr>
      </w:pPr>
      <w:r w:rsidRPr="00A11322">
        <w:rPr>
          <w:b/>
          <w:bCs/>
          <w:szCs w:val="24"/>
        </w:rPr>
        <w:t>Table</w:t>
      </w:r>
      <w:r w:rsidR="0089341C" w:rsidRPr="00A11322">
        <w:rPr>
          <w:b/>
          <w:bCs/>
          <w:szCs w:val="24"/>
        </w:rPr>
        <w:t xml:space="preserve"> S1</w:t>
      </w:r>
      <w:r w:rsidRPr="00A11322">
        <w:rPr>
          <w:b/>
          <w:bCs/>
          <w:szCs w:val="24"/>
        </w:rPr>
        <w:t xml:space="preserve">. </w:t>
      </w:r>
      <w:r w:rsidRPr="00A11322">
        <w:rPr>
          <w:szCs w:val="24"/>
        </w:rPr>
        <w:t xml:space="preserve">Comparison of baseline characteristics </w:t>
      </w:r>
      <w:r w:rsidR="0089341C" w:rsidRPr="00A11322">
        <w:rPr>
          <w:szCs w:val="24"/>
        </w:rPr>
        <w:t xml:space="preserve">of </w:t>
      </w:r>
      <w:r w:rsidRPr="00A11322">
        <w:rPr>
          <w:szCs w:val="24"/>
        </w:rPr>
        <w:t xml:space="preserve">patients with and without </w:t>
      </w:r>
      <w:r w:rsidR="00597636" w:rsidRPr="00A11322">
        <w:rPr>
          <w:szCs w:val="24"/>
        </w:rPr>
        <w:t xml:space="preserve">50% total bilirubin reduction within 2 weeks </w:t>
      </w:r>
      <w:r w:rsidRPr="00A11322">
        <w:rPr>
          <w:szCs w:val="24"/>
        </w:rPr>
        <w:t xml:space="preserve">after endoscopic drainage </w:t>
      </w:r>
      <w:r w:rsidR="00E0407A" w:rsidRPr="00A11322">
        <w:rPr>
          <w:szCs w:val="24"/>
        </w:rPr>
        <w:t xml:space="preserve">in </w:t>
      </w:r>
      <w:r w:rsidR="00482BC4" w:rsidRPr="00A11322">
        <w:rPr>
          <w:szCs w:val="24"/>
        </w:rPr>
        <w:t xml:space="preserve">the </w:t>
      </w:r>
      <w:r w:rsidRPr="00A11322">
        <w:rPr>
          <w:szCs w:val="24"/>
        </w:rPr>
        <w:t>derivation cohort</w:t>
      </w:r>
    </w:p>
    <w:p w14:paraId="5AA9A7E9" w14:textId="77777777" w:rsidR="00A11322" w:rsidRPr="00A11322" w:rsidRDefault="00A11322" w:rsidP="00A11322">
      <w:pPr>
        <w:rPr>
          <w:rFonts w:eastAsia="MS Mincho"/>
          <w:b/>
          <w:bCs/>
          <w:szCs w:val="24"/>
        </w:rPr>
      </w:pPr>
    </w:p>
    <w:tbl>
      <w:tblPr>
        <w:tblStyle w:val="TableGrid"/>
        <w:tblW w:w="93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372"/>
        <w:gridCol w:w="2524"/>
        <w:gridCol w:w="2386"/>
        <w:gridCol w:w="1088"/>
      </w:tblGrid>
      <w:tr w:rsidR="004D75BF" w:rsidRPr="00DC7F6A" w14:paraId="228D7279" w14:textId="77777777" w:rsidTr="00CA6FBA">
        <w:trPr>
          <w:trHeight w:val="680"/>
        </w:trPr>
        <w:tc>
          <w:tcPr>
            <w:tcW w:w="3372" w:type="dxa"/>
            <w:vAlign w:val="center"/>
          </w:tcPr>
          <w:p w14:paraId="06E42DC7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524" w:type="dxa"/>
            <w:vAlign w:val="center"/>
          </w:tcPr>
          <w:p w14:paraId="7ABCD7DF" w14:textId="5C642BB1" w:rsidR="004D75BF" w:rsidRPr="00DC7F6A" w:rsidRDefault="00597636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% TB reduction</w:t>
            </w:r>
          </w:p>
          <w:p w14:paraId="39B28923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270)</w:t>
            </w:r>
          </w:p>
        </w:tc>
        <w:tc>
          <w:tcPr>
            <w:tcW w:w="2386" w:type="dxa"/>
            <w:vAlign w:val="center"/>
          </w:tcPr>
          <w:p w14:paraId="1143D8C3" w14:textId="69B8155A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</w:t>
            </w:r>
            <w:r w:rsidR="00597636" w:rsidRPr="00DC7F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% TB reduction</w:t>
            </w:r>
          </w:p>
          <w:p w14:paraId="72DF6A88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113)</w:t>
            </w:r>
          </w:p>
        </w:tc>
        <w:tc>
          <w:tcPr>
            <w:tcW w:w="1088" w:type="dxa"/>
            <w:vAlign w:val="center"/>
          </w:tcPr>
          <w:p w14:paraId="0006DE5E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C7F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4D75BF" w:rsidRPr="00DC7F6A" w14:paraId="4E74BF7B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276D59E3" w14:textId="77777777" w:rsidR="004D75BF" w:rsidRPr="00DC7F6A" w:rsidRDefault="004D75B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Male gender, n (%)</w:t>
            </w:r>
          </w:p>
        </w:tc>
        <w:tc>
          <w:tcPr>
            <w:tcW w:w="2524" w:type="dxa"/>
            <w:vAlign w:val="center"/>
          </w:tcPr>
          <w:p w14:paraId="291E16FC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132 (48.9%)</w:t>
            </w:r>
          </w:p>
        </w:tc>
        <w:tc>
          <w:tcPr>
            <w:tcW w:w="2386" w:type="dxa"/>
            <w:vAlign w:val="center"/>
          </w:tcPr>
          <w:p w14:paraId="026479E6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64 (56.6%)</w:t>
            </w:r>
          </w:p>
        </w:tc>
        <w:tc>
          <w:tcPr>
            <w:tcW w:w="1088" w:type="dxa"/>
            <w:vAlign w:val="center"/>
          </w:tcPr>
          <w:p w14:paraId="63A51072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</w:tr>
      <w:tr w:rsidR="004D75BF" w:rsidRPr="00DC7F6A" w14:paraId="756E3912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6FE2A8E6" w14:textId="77777777" w:rsidR="004D75BF" w:rsidRPr="00DC7F6A" w:rsidRDefault="004D75B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2524" w:type="dxa"/>
            <w:vAlign w:val="center"/>
          </w:tcPr>
          <w:p w14:paraId="657669E0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64.0 ± 13.0</w:t>
            </w:r>
          </w:p>
        </w:tc>
        <w:tc>
          <w:tcPr>
            <w:tcW w:w="2386" w:type="dxa"/>
            <w:vAlign w:val="center"/>
          </w:tcPr>
          <w:p w14:paraId="0AC8ACFD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62.0 ± 13.2</w:t>
            </w:r>
          </w:p>
        </w:tc>
        <w:tc>
          <w:tcPr>
            <w:tcW w:w="1088" w:type="dxa"/>
            <w:vAlign w:val="center"/>
          </w:tcPr>
          <w:p w14:paraId="4FA12DFE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</w:tr>
      <w:tr w:rsidR="004D75BF" w:rsidRPr="00DC7F6A" w14:paraId="22E85D64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2090528A" w14:textId="77777777" w:rsidR="004D75BF" w:rsidRPr="00DC7F6A" w:rsidRDefault="004D75B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malignancy</w:t>
            </w:r>
          </w:p>
        </w:tc>
        <w:tc>
          <w:tcPr>
            <w:tcW w:w="2524" w:type="dxa"/>
            <w:vAlign w:val="center"/>
          </w:tcPr>
          <w:p w14:paraId="5BBB3A4B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14:paraId="38B837FF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0E4908EE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5BF" w:rsidRPr="00DC7F6A" w14:paraId="3FEBA1C7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47539161" w14:textId="77777777" w:rsidR="004D75BF" w:rsidRPr="00DC7F6A" w:rsidRDefault="004D75B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Cholangiocarcinoma, n (%)</w:t>
            </w:r>
          </w:p>
        </w:tc>
        <w:tc>
          <w:tcPr>
            <w:tcW w:w="2524" w:type="dxa"/>
            <w:vAlign w:val="center"/>
          </w:tcPr>
          <w:p w14:paraId="6BFD1E16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118 (43.7%)</w:t>
            </w:r>
          </w:p>
        </w:tc>
        <w:tc>
          <w:tcPr>
            <w:tcW w:w="2386" w:type="dxa"/>
            <w:vAlign w:val="center"/>
          </w:tcPr>
          <w:p w14:paraId="687828C0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67 (59.3%)</w:t>
            </w:r>
          </w:p>
        </w:tc>
        <w:tc>
          <w:tcPr>
            <w:tcW w:w="1088" w:type="dxa"/>
            <w:vAlign w:val="center"/>
          </w:tcPr>
          <w:p w14:paraId="64C04A34" w14:textId="77777777" w:rsidR="004D75BF" w:rsidRPr="00CD48FE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8F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0.005</w:t>
            </w:r>
          </w:p>
        </w:tc>
      </w:tr>
      <w:tr w:rsidR="004D75BF" w:rsidRPr="00DC7F6A" w14:paraId="27A75D5A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4DAA36EB" w14:textId="77777777" w:rsidR="004D75BF" w:rsidRPr="00DC7F6A" w:rsidRDefault="004D75B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Intrahepatic cholangiocarcinoma</w:t>
            </w:r>
          </w:p>
        </w:tc>
        <w:tc>
          <w:tcPr>
            <w:tcW w:w="2524" w:type="dxa"/>
            <w:vAlign w:val="center"/>
          </w:tcPr>
          <w:p w14:paraId="1609B73B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21 (17.8%)</w:t>
            </w:r>
          </w:p>
        </w:tc>
        <w:tc>
          <w:tcPr>
            <w:tcW w:w="2386" w:type="dxa"/>
            <w:vAlign w:val="center"/>
          </w:tcPr>
          <w:p w14:paraId="0DC70E74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10 (15.0%)</w:t>
            </w:r>
          </w:p>
        </w:tc>
        <w:tc>
          <w:tcPr>
            <w:tcW w:w="1088" w:type="dxa"/>
            <w:vAlign w:val="center"/>
          </w:tcPr>
          <w:p w14:paraId="28823E93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</w:tr>
      <w:tr w:rsidR="004D75BF" w:rsidRPr="00DC7F6A" w14:paraId="189191C1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5AB51844" w14:textId="77777777" w:rsidR="004D75BF" w:rsidRPr="00DC7F6A" w:rsidRDefault="004D75B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Hilar cholangiocarcinoma</w:t>
            </w:r>
          </w:p>
        </w:tc>
        <w:tc>
          <w:tcPr>
            <w:tcW w:w="2524" w:type="dxa"/>
            <w:vAlign w:val="center"/>
          </w:tcPr>
          <w:p w14:paraId="7070C8FC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54 (54.2%)</w:t>
            </w:r>
          </w:p>
        </w:tc>
        <w:tc>
          <w:tcPr>
            <w:tcW w:w="2386" w:type="dxa"/>
            <w:vAlign w:val="center"/>
          </w:tcPr>
          <w:p w14:paraId="31DB550C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44 (65.7%)</w:t>
            </w:r>
          </w:p>
        </w:tc>
        <w:tc>
          <w:tcPr>
            <w:tcW w:w="1088" w:type="dxa"/>
            <w:vAlign w:val="center"/>
          </w:tcPr>
          <w:p w14:paraId="465A7D9C" w14:textId="62663BA2" w:rsidR="004D75BF" w:rsidRPr="00CD48FE" w:rsidRDefault="00AA6F06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CD48F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&lt; </w:t>
            </w:r>
            <w:r w:rsidR="004D75BF" w:rsidRPr="00CD48F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0.001</w:t>
            </w:r>
          </w:p>
        </w:tc>
      </w:tr>
      <w:tr w:rsidR="004D75BF" w:rsidRPr="00DC7F6A" w14:paraId="6FA2989A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239168EA" w14:textId="77777777" w:rsidR="004D75BF" w:rsidRPr="00DC7F6A" w:rsidRDefault="004D75B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Extrahepatic cholangiocarcinoma</w:t>
            </w:r>
          </w:p>
        </w:tc>
        <w:tc>
          <w:tcPr>
            <w:tcW w:w="2524" w:type="dxa"/>
            <w:vAlign w:val="center"/>
          </w:tcPr>
          <w:p w14:paraId="1C729DA5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33 (28.0%)</w:t>
            </w:r>
          </w:p>
        </w:tc>
        <w:tc>
          <w:tcPr>
            <w:tcW w:w="2386" w:type="dxa"/>
            <w:vAlign w:val="center"/>
          </w:tcPr>
          <w:p w14:paraId="7416851A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13 (19.4%)</w:t>
            </w:r>
          </w:p>
        </w:tc>
        <w:tc>
          <w:tcPr>
            <w:tcW w:w="1088" w:type="dxa"/>
            <w:vAlign w:val="center"/>
          </w:tcPr>
          <w:p w14:paraId="1EFD1F33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</w:tr>
      <w:tr w:rsidR="004D75BF" w:rsidRPr="00DC7F6A" w14:paraId="47ED3FDC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0B6358CB" w14:textId="77777777" w:rsidR="004D75BF" w:rsidRPr="00DC7F6A" w:rsidRDefault="004D75B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Pancreatic cancer</w:t>
            </w:r>
          </w:p>
        </w:tc>
        <w:tc>
          <w:tcPr>
            <w:tcW w:w="2524" w:type="dxa"/>
            <w:vAlign w:val="center"/>
          </w:tcPr>
          <w:p w14:paraId="7D52260E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95 (35.2%)</w:t>
            </w:r>
          </w:p>
        </w:tc>
        <w:tc>
          <w:tcPr>
            <w:tcW w:w="2386" w:type="dxa"/>
            <w:vAlign w:val="center"/>
          </w:tcPr>
          <w:p w14:paraId="538ADDC5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23 (20.4%)</w:t>
            </w:r>
          </w:p>
        </w:tc>
        <w:tc>
          <w:tcPr>
            <w:tcW w:w="1088" w:type="dxa"/>
            <w:vAlign w:val="center"/>
          </w:tcPr>
          <w:p w14:paraId="116AC3FB" w14:textId="77777777" w:rsidR="004D75BF" w:rsidRPr="00CD48FE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8F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0.001</w:t>
            </w:r>
          </w:p>
        </w:tc>
      </w:tr>
      <w:tr w:rsidR="004D75BF" w:rsidRPr="00DC7F6A" w14:paraId="53F1131D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73B7C64B" w14:textId="77777777" w:rsidR="004D75BF" w:rsidRPr="00DC7F6A" w:rsidRDefault="004D75B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Gallbladder cancer</w:t>
            </w:r>
          </w:p>
        </w:tc>
        <w:tc>
          <w:tcPr>
            <w:tcW w:w="2524" w:type="dxa"/>
            <w:vAlign w:val="center"/>
          </w:tcPr>
          <w:p w14:paraId="6C3F103F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23 (8.5%)</w:t>
            </w:r>
          </w:p>
        </w:tc>
        <w:tc>
          <w:tcPr>
            <w:tcW w:w="2386" w:type="dxa"/>
            <w:vAlign w:val="center"/>
          </w:tcPr>
          <w:p w14:paraId="4A5F3B65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9 (8%)</w:t>
            </w:r>
          </w:p>
        </w:tc>
        <w:tc>
          <w:tcPr>
            <w:tcW w:w="1088" w:type="dxa"/>
            <w:vAlign w:val="center"/>
          </w:tcPr>
          <w:p w14:paraId="42766AEE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</w:p>
        </w:tc>
      </w:tr>
      <w:tr w:rsidR="004D75BF" w:rsidRPr="00DC7F6A" w14:paraId="45C4074B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62771387" w14:textId="77777777" w:rsidR="004D75BF" w:rsidRPr="00DC7F6A" w:rsidRDefault="004D75B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 xml:space="preserve">Ampullary cancer </w:t>
            </w:r>
          </w:p>
        </w:tc>
        <w:tc>
          <w:tcPr>
            <w:tcW w:w="2524" w:type="dxa"/>
            <w:vAlign w:val="center"/>
          </w:tcPr>
          <w:p w14:paraId="0D3513A3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15 (5.6%)</w:t>
            </w:r>
          </w:p>
        </w:tc>
        <w:tc>
          <w:tcPr>
            <w:tcW w:w="2386" w:type="dxa"/>
            <w:vAlign w:val="center"/>
          </w:tcPr>
          <w:p w14:paraId="483F15C7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88" w:type="dxa"/>
            <w:vAlign w:val="center"/>
          </w:tcPr>
          <w:p w14:paraId="37334AA9" w14:textId="77777777" w:rsidR="004D75BF" w:rsidRPr="00CD48FE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CD48F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0.004</w:t>
            </w:r>
          </w:p>
        </w:tc>
      </w:tr>
      <w:tr w:rsidR="004D75BF" w:rsidRPr="00DC7F6A" w14:paraId="0B7E6B79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0C58902E" w14:textId="77777777" w:rsidR="004D75BF" w:rsidRPr="00DC7F6A" w:rsidRDefault="004D75B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presentation, n (%)</w:t>
            </w:r>
          </w:p>
        </w:tc>
        <w:tc>
          <w:tcPr>
            <w:tcW w:w="2524" w:type="dxa"/>
            <w:vAlign w:val="center"/>
          </w:tcPr>
          <w:p w14:paraId="3C9FF693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14:paraId="5FC33247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5E6CB591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5BF" w:rsidRPr="00DC7F6A" w14:paraId="48E0A3CB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0BEDB4BC" w14:textId="77777777" w:rsidR="004D75BF" w:rsidRPr="00DC7F6A" w:rsidRDefault="004D75B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2524" w:type="dxa"/>
            <w:vAlign w:val="center"/>
          </w:tcPr>
          <w:p w14:paraId="393B577B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146 (54.1%)</w:t>
            </w:r>
          </w:p>
        </w:tc>
        <w:tc>
          <w:tcPr>
            <w:tcW w:w="2386" w:type="dxa"/>
            <w:vAlign w:val="center"/>
          </w:tcPr>
          <w:p w14:paraId="3497D297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68 (60.2%)</w:t>
            </w:r>
          </w:p>
        </w:tc>
        <w:tc>
          <w:tcPr>
            <w:tcW w:w="1088" w:type="dxa"/>
            <w:vAlign w:val="center"/>
          </w:tcPr>
          <w:p w14:paraId="3F76BA94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</w:tr>
      <w:tr w:rsidR="004D75BF" w:rsidRPr="00DC7F6A" w14:paraId="6D0BF2AA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6CF88F64" w14:textId="77777777" w:rsidR="004D75BF" w:rsidRPr="00DC7F6A" w:rsidRDefault="004D75B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Jaundice</w:t>
            </w:r>
          </w:p>
        </w:tc>
        <w:tc>
          <w:tcPr>
            <w:tcW w:w="2524" w:type="dxa"/>
            <w:vAlign w:val="center"/>
          </w:tcPr>
          <w:p w14:paraId="16A1D7B5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240 (88.9%)</w:t>
            </w:r>
          </w:p>
        </w:tc>
        <w:tc>
          <w:tcPr>
            <w:tcW w:w="2386" w:type="dxa"/>
            <w:vAlign w:val="center"/>
          </w:tcPr>
          <w:p w14:paraId="59DCEF47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101 (89.4%)</w:t>
            </w:r>
          </w:p>
        </w:tc>
        <w:tc>
          <w:tcPr>
            <w:tcW w:w="1088" w:type="dxa"/>
            <w:vAlign w:val="center"/>
          </w:tcPr>
          <w:p w14:paraId="0BD45D4C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</w:p>
        </w:tc>
      </w:tr>
      <w:tr w:rsidR="004D75BF" w:rsidRPr="00DC7F6A" w14:paraId="06CE6C78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7E695D96" w14:textId="77777777" w:rsidR="004D75BF" w:rsidRPr="00DC7F6A" w:rsidRDefault="004D75B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2524" w:type="dxa"/>
            <w:vAlign w:val="center"/>
          </w:tcPr>
          <w:p w14:paraId="2B38512F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16 (5.9%)</w:t>
            </w:r>
          </w:p>
        </w:tc>
        <w:tc>
          <w:tcPr>
            <w:tcW w:w="2386" w:type="dxa"/>
            <w:vAlign w:val="center"/>
          </w:tcPr>
          <w:p w14:paraId="2A8F3E22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7 (6.2%)</w:t>
            </w:r>
          </w:p>
        </w:tc>
        <w:tc>
          <w:tcPr>
            <w:tcW w:w="1088" w:type="dxa"/>
            <w:vAlign w:val="center"/>
          </w:tcPr>
          <w:p w14:paraId="544F71D2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</w:tr>
      <w:tr w:rsidR="004D75BF" w:rsidRPr="00DC7F6A" w14:paraId="18CEC7FB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3823EFA4" w14:textId="77777777" w:rsidR="004D75BF" w:rsidRPr="00DC7F6A" w:rsidRDefault="004D75B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 xml:space="preserve">Ascending cholangitis </w:t>
            </w:r>
          </w:p>
        </w:tc>
        <w:tc>
          <w:tcPr>
            <w:tcW w:w="2524" w:type="dxa"/>
            <w:vAlign w:val="center"/>
          </w:tcPr>
          <w:p w14:paraId="55AD3B52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54 (20.0%)</w:t>
            </w:r>
          </w:p>
        </w:tc>
        <w:tc>
          <w:tcPr>
            <w:tcW w:w="2386" w:type="dxa"/>
            <w:vAlign w:val="center"/>
          </w:tcPr>
          <w:p w14:paraId="71C9A356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21 (18.6%)</w:t>
            </w:r>
          </w:p>
        </w:tc>
        <w:tc>
          <w:tcPr>
            <w:tcW w:w="1088" w:type="dxa"/>
            <w:vAlign w:val="center"/>
          </w:tcPr>
          <w:p w14:paraId="5F8BFF52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</w:tr>
      <w:tr w:rsidR="004D75BF" w:rsidRPr="00DC7F6A" w14:paraId="2846C860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4FDA9DD5" w14:textId="77777777" w:rsidR="004D75BF" w:rsidRPr="00DC7F6A" w:rsidRDefault="004D75B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endoscopic laboratory</w:t>
            </w:r>
          </w:p>
        </w:tc>
        <w:tc>
          <w:tcPr>
            <w:tcW w:w="2524" w:type="dxa"/>
            <w:vAlign w:val="center"/>
          </w:tcPr>
          <w:p w14:paraId="10E5D052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14:paraId="5B758865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46FE63C8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5BF" w:rsidRPr="00DC7F6A" w14:paraId="1831D7FC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3E81C0C0" w14:textId="77777777" w:rsidR="004D75BF" w:rsidRPr="00DC7F6A" w:rsidRDefault="004D75B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Hemoglobin, g/dL</w:t>
            </w:r>
          </w:p>
        </w:tc>
        <w:tc>
          <w:tcPr>
            <w:tcW w:w="2524" w:type="dxa"/>
            <w:vAlign w:val="center"/>
          </w:tcPr>
          <w:p w14:paraId="12CC503B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10.7 ± 3.2</w:t>
            </w:r>
          </w:p>
        </w:tc>
        <w:tc>
          <w:tcPr>
            <w:tcW w:w="2386" w:type="dxa"/>
            <w:vAlign w:val="center"/>
          </w:tcPr>
          <w:p w14:paraId="432EB00A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10.4 ± 2.0</w:t>
            </w:r>
          </w:p>
        </w:tc>
        <w:tc>
          <w:tcPr>
            <w:tcW w:w="1088" w:type="dxa"/>
            <w:vAlign w:val="center"/>
          </w:tcPr>
          <w:p w14:paraId="712449D8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</w:tr>
      <w:tr w:rsidR="004D75BF" w:rsidRPr="00DC7F6A" w14:paraId="39F61D34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4B37A368" w14:textId="3CEF1730" w:rsidR="004D75BF" w:rsidRPr="00DC7F6A" w:rsidRDefault="004D75B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Platelet x10</w:t>
            </w:r>
            <w:r w:rsidRPr="00DC7F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/microliter</w:t>
            </w:r>
          </w:p>
        </w:tc>
        <w:tc>
          <w:tcPr>
            <w:tcW w:w="2524" w:type="dxa"/>
            <w:vAlign w:val="center"/>
          </w:tcPr>
          <w:p w14:paraId="3084A3D9" w14:textId="3B59551E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320 (258</w:t>
            </w:r>
            <w:r w:rsidR="00AA6F0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405)</w:t>
            </w:r>
          </w:p>
        </w:tc>
        <w:tc>
          <w:tcPr>
            <w:tcW w:w="2386" w:type="dxa"/>
            <w:vAlign w:val="center"/>
          </w:tcPr>
          <w:p w14:paraId="6B8E9837" w14:textId="6D234114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319 (258</w:t>
            </w:r>
            <w:r w:rsidR="00AA6F0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397)</w:t>
            </w:r>
          </w:p>
        </w:tc>
        <w:tc>
          <w:tcPr>
            <w:tcW w:w="1088" w:type="dxa"/>
            <w:vAlign w:val="center"/>
          </w:tcPr>
          <w:p w14:paraId="587274C2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</w:tr>
      <w:tr w:rsidR="004D75BF" w:rsidRPr="00DC7F6A" w14:paraId="06E77FE8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31CB2EDB" w14:textId="77777777" w:rsidR="004D75BF" w:rsidRPr="00DC7F6A" w:rsidRDefault="004D75B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INR</w:t>
            </w:r>
          </w:p>
        </w:tc>
        <w:tc>
          <w:tcPr>
            <w:tcW w:w="2524" w:type="dxa"/>
            <w:vAlign w:val="center"/>
          </w:tcPr>
          <w:p w14:paraId="5AD14EAA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1.4 ± 0.5</w:t>
            </w:r>
          </w:p>
        </w:tc>
        <w:tc>
          <w:tcPr>
            <w:tcW w:w="2386" w:type="dxa"/>
            <w:vAlign w:val="center"/>
          </w:tcPr>
          <w:p w14:paraId="2AC3B80F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1.4 ± 0.6</w:t>
            </w:r>
          </w:p>
        </w:tc>
        <w:tc>
          <w:tcPr>
            <w:tcW w:w="1088" w:type="dxa"/>
            <w:vAlign w:val="center"/>
          </w:tcPr>
          <w:p w14:paraId="3178EB4C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</w:tr>
      <w:tr w:rsidR="004D75BF" w:rsidRPr="00DC7F6A" w14:paraId="21A4AC1E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7A228AB8" w14:textId="77777777" w:rsidR="004D75BF" w:rsidRPr="00DC7F6A" w:rsidRDefault="004D75B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Total bilirubin, mg/dL</w:t>
            </w:r>
          </w:p>
        </w:tc>
        <w:tc>
          <w:tcPr>
            <w:tcW w:w="2524" w:type="dxa"/>
            <w:vAlign w:val="center"/>
          </w:tcPr>
          <w:p w14:paraId="1A30B1D4" w14:textId="7C848CA8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18.3 (12.7</w:t>
            </w:r>
            <w:r w:rsidR="00AA6F0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26.8)</w:t>
            </w:r>
          </w:p>
        </w:tc>
        <w:tc>
          <w:tcPr>
            <w:tcW w:w="2386" w:type="dxa"/>
            <w:vAlign w:val="center"/>
          </w:tcPr>
          <w:p w14:paraId="5922C497" w14:textId="0414F48F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17.2 (10.5</w:t>
            </w:r>
            <w:r w:rsidR="00AA6F0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23.8)</w:t>
            </w:r>
          </w:p>
        </w:tc>
        <w:tc>
          <w:tcPr>
            <w:tcW w:w="1088" w:type="dxa"/>
            <w:vAlign w:val="center"/>
          </w:tcPr>
          <w:p w14:paraId="25DCC600" w14:textId="77777777" w:rsidR="004D75BF" w:rsidRPr="00CD48FE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8F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0.046</w:t>
            </w:r>
          </w:p>
        </w:tc>
      </w:tr>
      <w:tr w:rsidR="004D75BF" w:rsidRPr="00DC7F6A" w14:paraId="4D0027AA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456BC4A1" w14:textId="77777777" w:rsidR="004D75BF" w:rsidRPr="00DC7F6A" w:rsidRDefault="004D75B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Albumin, g/dL</w:t>
            </w:r>
          </w:p>
        </w:tc>
        <w:tc>
          <w:tcPr>
            <w:tcW w:w="2524" w:type="dxa"/>
            <w:vAlign w:val="center"/>
          </w:tcPr>
          <w:p w14:paraId="52632423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3.3 ± 0.6</w:t>
            </w:r>
          </w:p>
        </w:tc>
        <w:tc>
          <w:tcPr>
            <w:tcW w:w="2386" w:type="dxa"/>
            <w:vAlign w:val="center"/>
          </w:tcPr>
          <w:p w14:paraId="406E2FC7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3.1 ± 0.7</w:t>
            </w:r>
          </w:p>
        </w:tc>
        <w:tc>
          <w:tcPr>
            <w:tcW w:w="1088" w:type="dxa"/>
            <w:vAlign w:val="center"/>
          </w:tcPr>
          <w:p w14:paraId="5E2BAFB2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4D75BF" w:rsidRPr="00DC7F6A" w14:paraId="435BB2BF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19FE8318" w14:textId="77777777" w:rsidR="004D75BF" w:rsidRPr="00DC7F6A" w:rsidRDefault="004D75B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Alkaline phosphatase, IU/L</w:t>
            </w:r>
          </w:p>
        </w:tc>
        <w:tc>
          <w:tcPr>
            <w:tcW w:w="2524" w:type="dxa"/>
            <w:vAlign w:val="center"/>
          </w:tcPr>
          <w:p w14:paraId="53F7FD7E" w14:textId="32F6B83D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523 (301</w:t>
            </w:r>
            <w:r w:rsidR="00AA6F0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727)</w:t>
            </w:r>
          </w:p>
        </w:tc>
        <w:tc>
          <w:tcPr>
            <w:tcW w:w="2386" w:type="dxa"/>
            <w:vAlign w:val="center"/>
          </w:tcPr>
          <w:p w14:paraId="6BC4B971" w14:textId="3E06CF08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408 (281</w:t>
            </w:r>
            <w:r w:rsidR="00AA6F0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577)</w:t>
            </w:r>
          </w:p>
        </w:tc>
        <w:tc>
          <w:tcPr>
            <w:tcW w:w="1088" w:type="dxa"/>
            <w:vAlign w:val="center"/>
          </w:tcPr>
          <w:p w14:paraId="750B08C0" w14:textId="77777777" w:rsidR="004D75BF" w:rsidRPr="00CD48FE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8F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0.030</w:t>
            </w:r>
          </w:p>
        </w:tc>
      </w:tr>
      <w:tr w:rsidR="004D75BF" w:rsidRPr="00DC7F6A" w14:paraId="5D04C146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2FE5331D" w14:textId="77777777" w:rsidR="004D75BF" w:rsidRPr="00DC7F6A" w:rsidRDefault="004D75B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Creatinine, mg/dL</w:t>
            </w:r>
          </w:p>
        </w:tc>
        <w:tc>
          <w:tcPr>
            <w:tcW w:w="2524" w:type="dxa"/>
            <w:vAlign w:val="center"/>
          </w:tcPr>
          <w:p w14:paraId="06E69E54" w14:textId="26413BB3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0.8 (0.6</w:t>
            </w:r>
            <w:r w:rsidR="00AA6F0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0.9)</w:t>
            </w:r>
          </w:p>
        </w:tc>
        <w:tc>
          <w:tcPr>
            <w:tcW w:w="2386" w:type="dxa"/>
            <w:vAlign w:val="center"/>
          </w:tcPr>
          <w:p w14:paraId="5854B83B" w14:textId="2F9C1B0B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0.8 (0.6</w:t>
            </w:r>
            <w:r w:rsidR="00AA6F0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1.0)</w:t>
            </w:r>
          </w:p>
        </w:tc>
        <w:tc>
          <w:tcPr>
            <w:tcW w:w="1088" w:type="dxa"/>
            <w:vAlign w:val="center"/>
          </w:tcPr>
          <w:p w14:paraId="452CA6B8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</w:tr>
      <w:tr w:rsidR="004D75BF" w:rsidRPr="00DC7F6A" w14:paraId="28EE4CC9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1A7791DE" w14:textId="77777777" w:rsidR="004D75BF" w:rsidRPr="00DC7F6A" w:rsidRDefault="004D75B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ss-sectional imaging</w:t>
            </w:r>
          </w:p>
        </w:tc>
        <w:tc>
          <w:tcPr>
            <w:tcW w:w="2524" w:type="dxa"/>
            <w:vAlign w:val="center"/>
          </w:tcPr>
          <w:p w14:paraId="7823B9A7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14:paraId="0D962ADD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54F7290A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5BF" w:rsidRPr="00DC7F6A" w14:paraId="6B569227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590480ED" w14:textId="77777777" w:rsidR="004D75BF" w:rsidRPr="00DC7F6A" w:rsidRDefault="004D75B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Size of obstructive tumor, cm</w:t>
            </w:r>
          </w:p>
        </w:tc>
        <w:tc>
          <w:tcPr>
            <w:tcW w:w="2524" w:type="dxa"/>
            <w:vAlign w:val="center"/>
          </w:tcPr>
          <w:p w14:paraId="1CD2EFFF" w14:textId="12C646BF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3.5 (2.5</w:t>
            </w:r>
            <w:r w:rsidR="0056220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5.0)</w:t>
            </w:r>
          </w:p>
        </w:tc>
        <w:tc>
          <w:tcPr>
            <w:tcW w:w="2386" w:type="dxa"/>
            <w:vAlign w:val="center"/>
          </w:tcPr>
          <w:p w14:paraId="634DD2B1" w14:textId="5B94C761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4.0 (2.5</w:t>
            </w:r>
            <w:r w:rsidR="0056220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6.5)</w:t>
            </w:r>
          </w:p>
        </w:tc>
        <w:tc>
          <w:tcPr>
            <w:tcW w:w="1088" w:type="dxa"/>
            <w:vAlign w:val="center"/>
          </w:tcPr>
          <w:p w14:paraId="3B98ADF6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4D75BF" w:rsidRPr="00DC7F6A" w14:paraId="10159788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7331CF8F" w14:textId="77777777" w:rsidR="004D75BF" w:rsidRPr="00DC7F6A" w:rsidRDefault="004D75B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Hilar obstruction</w:t>
            </w:r>
          </w:p>
        </w:tc>
        <w:tc>
          <w:tcPr>
            <w:tcW w:w="2524" w:type="dxa"/>
            <w:vAlign w:val="center"/>
          </w:tcPr>
          <w:p w14:paraId="58F4A8A5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84 (31.1%)</w:t>
            </w:r>
          </w:p>
        </w:tc>
        <w:tc>
          <w:tcPr>
            <w:tcW w:w="2386" w:type="dxa"/>
            <w:vAlign w:val="center"/>
          </w:tcPr>
          <w:p w14:paraId="3CF699FC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59 (52.2%)</w:t>
            </w:r>
          </w:p>
        </w:tc>
        <w:tc>
          <w:tcPr>
            <w:tcW w:w="1088" w:type="dxa"/>
            <w:vAlign w:val="center"/>
          </w:tcPr>
          <w:p w14:paraId="5B7E1C6E" w14:textId="75B1C4B4" w:rsidR="004D75BF" w:rsidRPr="00CD48FE" w:rsidRDefault="00AA6F06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CD48F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&lt; </w:t>
            </w:r>
            <w:r w:rsidR="004D75BF" w:rsidRPr="00CD48F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0.001</w:t>
            </w:r>
          </w:p>
        </w:tc>
      </w:tr>
      <w:tr w:rsidR="004D75BF" w:rsidRPr="00DC7F6A" w14:paraId="56C576A8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276301A4" w14:textId="77777777" w:rsidR="004D75BF" w:rsidRPr="00DC7F6A" w:rsidRDefault="004D75B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Non-hilar obstruction</w:t>
            </w:r>
          </w:p>
        </w:tc>
        <w:tc>
          <w:tcPr>
            <w:tcW w:w="2524" w:type="dxa"/>
            <w:vAlign w:val="center"/>
          </w:tcPr>
          <w:p w14:paraId="1C42C420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186 (68.9%)</w:t>
            </w:r>
          </w:p>
        </w:tc>
        <w:tc>
          <w:tcPr>
            <w:tcW w:w="2386" w:type="dxa"/>
            <w:vAlign w:val="center"/>
          </w:tcPr>
          <w:p w14:paraId="486AC768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54 (47.8%)</w:t>
            </w:r>
          </w:p>
        </w:tc>
        <w:tc>
          <w:tcPr>
            <w:tcW w:w="1088" w:type="dxa"/>
            <w:vAlign w:val="center"/>
          </w:tcPr>
          <w:p w14:paraId="4370BB12" w14:textId="3FD41FE2" w:rsidR="004D75BF" w:rsidRPr="00CD48FE" w:rsidRDefault="00AA6F06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CD48F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&lt; </w:t>
            </w:r>
            <w:r w:rsidR="004D75BF" w:rsidRPr="00CD48F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0.001</w:t>
            </w:r>
          </w:p>
        </w:tc>
      </w:tr>
      <w:tr w:rsidR="004D75BF" w:rsidRPr="00DC7F6A" w14:paraId="411AC67B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7065F20E" w14:textId="77777777" w:rsidR="004D75BF" w:rsidRPr="00DC7F6A" w:rsidRDefault="004D75B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Intrahepatic obstruction</w:t>
            </w:r>
          </w:p>
        </w:tc>
        <w:tc>
          <w:tcPr>
            <w:tcW w:w="2524" w:type="dxa"/>
            <w:vAlign w:val="center"/>
          </w:tcPr>
          <w:p w14:paraId="1203F9ED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8 (3.0%)</w:t>
            </w:r>
          </w:p>
        </w:tc>
        <w:tc>
          <w:tcPr>
            <w:tcW w:w="2386" w:type="dxa"/>
            <w:vAlign w:val="center"/>
          </w:tcPr>
          <w:p w14:paraId="3D97AFDF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7 (6.2%)</w:t>
            </w:r>
          </w:p>
        </w:tc>
        <w:tc>
          <w:tcPr>
            <w:tcW w:w="1088" w:type="dxa"/>
            <w:vAlign w:val="center"/>
          </w:tcPr>
          <w:p w14:paraId="7F42CF61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4D75BF" w:rsidRPr="00DC7F6A" w14:paraId="77754272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3B3D3B78" w14:textId="77777777" w:rsidR="004D75BF" w:rsidRPr="00DC7F6A" w:rsidRDefault="004D75B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Extrahepatic obstruction</w:t>
            </w:r>
          </w:p>
        </w:tc>
        <w:tc>
          <w:tcPr>
            <w:tcW w:w="2524" w:type="dxa"/>
            <w:vAlign w:val="center"/>
          </w:tcPr>
          <w:p w14:paraId="371F3BD1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177 (65.6%)</w:t>
            </w:r>
          </w:p>
        </w:tc>
        <w:tc>
          <w:tcPr>
            <w:tcW w:w="2386" w:type="dxa"/>
            <w:vAlign w:val="center"/>
          </w:tcPr>
          <w:p w14:paraId="444696DE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47 (41.6%)</w:t>
            </w:r>
          </w:p>
        </w:tc>
        <w:tc>
          <w:tcPr>
            <w:tcW w:w="1088" w:type="dxa"/>
            <w:vAlign w:val="center"/>
          </w:tcPr>
          <w:p w14:paraId="6316A999" w14:textId="47D7E98F" w:rsidR="004D75BF" w:rsidRPr="00CD48FE" w:rsidRDefault="00AA6F06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CD48F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&lt; </w:t>
            </w:r>
            <w:r w:rsidR="004D75BF" w:rsidRPr="00CD48F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0.001</w:t>
            </w:r>
          </w:p>
        </w:tc>
      </w:tr>
      <w:tr w:rsidR="004D75BF" w:rsidRPr="00DC7F6A" w14:paraId="444E3B7C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688316E2" w14:textId="77777777" w:rsidR="004D75BF" w:rsidRPr="00DC7F6A" w:rsidRDefault="004D75B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bined obstruction</w:t>
            </w:r>
          </w:p>
        </w:tc>
        <w:tc>
          <w:tcPr>
            <w:tcW w:w="2524" w:type="dxa"/>
            <w:vAlign w:val="center"/>
          </w:tcPr>
          <w:p w14:paraId="0811C588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6 (2.2%)</w:t>
            </w:r>
          </w:p>
        </w:tc>
        <w:tc>
          <w:tcPr>
            <w:tcW w:w="2386" w:type="dxa"/>
            <w:vAlign w:val="center"/>
          </w:tcPr>
          <w:p w14:paraId="2CD39553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9 (8%)</w:t>
            </w:r>
          </w:p>
        </w:tc>
        <w:tc>
          <w:tcPr>
            <w:tcW w:w="1088" w:type="dxa"/>
            <w:vAlign w:val="center"/>
          </w:tcPr>
          <w:p w14:paraId="4C145D5B" w14:textId="77777777" w:rsidR="004D75BF" w:rsidRPr="00CD48FE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CD48F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0.017</w:t>
            </w:r>
          </w:p>
        </w:tc>
      </w:tr>
      <w:tr w:rsidR="004D75BF" w:rsidRPr="00DC7F6A" w14:paraId="2DF53EF1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084CCC35" w14:textId="77777777" w:rsidR="004D75BF" w:rsidRPr="00DC7F6A" w:rsidRDefault="004D75B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Portal vein invasion, n (%)</w:t>
            </w:r>
          </w:p>
        </w:tc>
        <w:tc>
          <w:tcPr>
            <w:tcW w:w="2524" w:type="dxa"/>
            <w:vAlign w:val="center"/>
          </w:tcPr>
          <w:p w14:paraId="0542BDA9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71 (26.3%)</w:t>
            </w:r>
          </w:p>
        </w:tc>
        <w:tc>
          <w:tcPr>
            <w:tcW w:w="2386" w:type="dxa"/>
            <w:vAlign w:val="center"/>
          </w:tcPr>
          <w:p w14:paraId="6C72BCE8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41 (36.3%)</w:t>
            </w:r>
          </w:p>
        </w:tc>
        <w:tc>
          <w:tcPr>
            <w:tcW w:w="1088" w:type="dxa"/>
            <w:vAlign w:val="center"/>
          </w:tcPr>
          <w:p w14:paraId="08C5F92F" w14:textId="77777777" w:rsidR="004D75BF" w:rsidRPr="0014317D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317D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0.050</w:t>
            </w:r>
          </w:p>
        </w:tc>
      </w:tr>
      <w:tr w:rsidR="004D75BF" w:rsidRPr="00DC7F6A" w14:paraId="4EC5F451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347C663D" w14:textId="77777777" w:rsidR="004D75BF" w:rsidRPr="00DC7F6A" w:rsidRDefault="004D75B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Distant metastasis, n (%)</w:t>
            </w:r>
          </w:p>
        </w:tc>
        <w:tc>
          <w:tcPr>
            <w:tcW w:w="2524" w:type="dxa"/>
            <w:vAlign w:val="center"/>
          </w:tcPr>
          <w:p w14:paraId="236AFEF7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153 (56.7%)</w:t>
            </w:r>
          </w:p>
        </w:tc>
        <w:tc>
          <w:tcPr>
            <w:tcW w:w="2386" w:type="dxa"/>
            <w:vAlign w:val="center"/>
          </w:tcPr>
          <w:p w14:paraId="5AC4042C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67 (59.3%)</w:t>
            </w:r>
          </w:p>
        </w:tc>
        <w:tc>
          <w:tcPr>
            <w:tcW w:w="1088" w:type="dxa"/>
            <w:vAlign w:val="center"/>
          </w:tcPr>
          <w:p w14:paraId="2CE0FFE6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</w:tr>
      <w:tr w:rsidR="004D75BF" w:rsidRPr="00DC7F6A" w14:paraId="23591F9B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1B3AB87F" w14:textId="77777777" w:rsidR="004D75BF" w:rsidRPr="00DC7F6A" w:rsidRDefault="004D75B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Liver metastasis, n (%)</w:t>
            </w:r>
          </w:p>
        </w:tc>
        <w:tc>
          <w:tcPr>
            <w:tcW w:w="2524" w:type="dxa"/>
            <w:vAlign w:val="center"/>
          </w:tcPr>
          <w:p w14:paraId="36C49749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86 (31.9%)</w:t>
            </w:r>
          </w:p>
        </w:tc>
        <w:tc>
          <w:tcPr>
            <w:tcW w:w="2386" w:type="dxa"/>
            <w:vAlign w:val="center"/>
          </w:tcPr>
          <w:p w14:paraId="2EEC995F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44 (38.9%)</w:t>
            </w:r>
          </w:p>
        </w:tc>
        <w:tc>
          <w:tcPr>
            <w:tcW w:w="1088" w:type="dxa"/>
            <w:vAlign w:val="center"/>
          </w:tcPr>
          <w:p w14:paraId="45C4A0C9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</w:tr>
      <w:tr w:rsidR="004D75BF" w:rsidRPr="00DC7F6A" w14:paraId="3A9ACE00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2D1E35F5" w14:textId="77777777" w:rsidR="004D75BF" w:rsidRPr="00DC7F6A" w:rsidRDefault="004D75B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Peritoneal carcinomatosis, n (%)</w:t>
            </w:r>
          </w:p>
        </w:tc>
        <w:tc>
          <w:tcPr>
            <w:tcW w:w="2524" w:type="dxa"/>
            <w:vAlign w:val="center"/>
          </w:tcPr>
          <w:p w14:paraId="7B08B7C4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28 (10.4%)</w:t>
            </w:r>
          </w:p>
        </w:tc>
        <w:tc>
          <w:tcPr>
            <w:tcW w:w="2386" w:type="dxa"/>
            <w:vAlign w:val="center"/>
          </w:tcPr>
          <w:p w14:paraId="187ECA26" w14:textId="77777777" w:rsidR="004D75BF" w:rsidRPr="00DC7F6A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21 (18.6%)</w:t>
            </w:r>
          </w:p>
        </w:tc>
        <w:tc>
          <w:tcPr>
            <w:tcW w:w="1088" w:type="dxa"/>
            <w:vAlign w:val="center"/>
          </w:tcPr>
          <w:p w14:paraId="531DD5AA" w14:textId="77777777" w:rsidR="004D75BF" w:rsidRPr="00CD48FE" w:rsidRDefault="004D75B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8F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0.028</w:t>
            </w:r>
          </w:p>
        </w:tc>
      </w:tr>
      <w:tr w:rsidR="00C066EF" w:rsidRPr="00DC7F6A" w14:paraId="4961B747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2FAC6A92" w14:textId="036888EA" w:rsidR="00C066EF" w:rsidRPr="00DC7F6A" w:rsidRDefault="00C066E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stenting outcome</w:t>
            </w:r>
          </w:p>
        </w:tc>
        <w:tc>
          <w:tcPr>
            <w:tcW w:w="2524" w:type="dxa"/>
            <w:vAlign w:val="center"/>
          </w:tcPr>
          <w:p w14:paraId="0481323E" w14:textId="77777777" w:rsidR="00C066EF" w:rsidRPr="00DC7F6A" w:rsidRDefault="00C066E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6" w:type="dxa"/>
            <w:vAlign w:val="center"/>
          </w:tcPr>
          <w:p w14:paraId="6B7127C6" w14:textId="77777777" w:rsidR="00C066EF" w:rsidRPr="00DC7F6A" w:rsidRDefault="00C066E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6F0FBA0F" w14:textId="77777777" w:rsidR="00C066EF" w:rsidRPr="00DC7F6A" w:rsidRDefault="00C066E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66EF" w:rsidRPr="00DC7F6A" w14:paraId="25F42F99" w14:textId="77777777" w:rsidTr="00CA6FBA">
        <w:trPr>
          <w:trHeight w:val="397"/>
        </w:trPr>
        <w:tc>
          <w:tcPr>
            <w:tcW w:w="3372" w:type="dxa"/>
            <w:vAlign w:val="center"/>
          </w:tcPr>
          <w:p w14:paraId="09564AE4" w14:textId="23D2B542" w:rsidR="00C066EF" w:rsidRPr="00DC7F6A" w:rsidRDefault="00C066EF" w:rsidP="00CA6FB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Chemotherapy after stenting, n (%)</w:t>
            </w:r>
          </w:p>
        </w:tc>
        <w:tc>
          <w:tcPr>
            <w:tcW w:w="2524" w:type="dxa"/>
            <w:vAlign w:val="center"/>
          </w:tcPr>
          <w:p w14:paraId="4E83CD0B" w14:textId="2E749E9E" w:rsidR="00C066EF" w:rsidRPr="00DC7F6A" w:rsidRDefault="00BF2FCC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C066EF" w:rsidRPr="00DC7F6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  <w:r w:rsidR="00C066EF" w:rsidRPr="00DC7F6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86" w:type="dxa"/>
            <w:vAlign w:val="center"/>
          </w:tcPr>
          <w:p w14:paraId="315DEC06" w14:textId="7B3612D7" w:rsidR="00C066EF" w:rsidRPr="00DC7F6A" w:rsidRDefault="00BF2FCC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C066EF" w:rsidRPr="00DC7F6A">
              <w:rPr>
                <w:rFonts w:ascii="Times New Roman" w:hAnsi="Times New Roman" w:cs="Times New Roman"/>
                <w:sz w:val="20"/>
                <w:szCs w:val="20"/>
              </w:rPr>
              <w:t xml:space="preserve"> (11.</w:t>
            </w: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066EF" w:rsidRPr="00DC7F6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88" w:type="dxa"/>
            <w:vAlign w:val="center"/>
          </w:tcPr>
          <w:p w14:paraId="7B347187" w14:textId="5E02AA95" w:rsidR="00C066EF" w:rsidRPr="00DC7F6A" w:rsidRDefault="00C066EF" w:rsidP="00CA6FBA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F6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F2FCC" w:rsidRPr="00DC7F6A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</w:p>
        </w:tc>
      </w:tr>
    </w:tbl>
    <w:p w14:paraId="3124186A" w14:textId="3A10FDBA" w:rsidR="002143AD" w:rsidRPr="004D75BF" w:rsidRDefault="002143AD" w:rsidP="0047257B">
      <w:pPr>
        <w:pStyle w:val="a"/>
        <w:spacing w:line="480" w:lineRule="auto"/>
        <w:ind w:right="-340"/>
        <w:rPr>
          <w:rFonts w:ascii="Times New Roman" w:hAnsi="Times New Roman" w:cs="Times New Roman"/>
          <w:sz w:val="20"/>
          <w:szCs w:val="20"/>
        </w:rPr>
      </w:pPr>
      <w:r w:rsidRPr="004D75BF">
        <w:rPr>
          <w:rFonts w:ascii="Times New Roman" w:hAnsi="Times New Roman" w:cs="Times New Roman"/>
          <w:sz w:val="20"/>
          <w:szCs w:val="20"/>
        </w:rPr>
        <w:t>INR, international normalized ratio</w:t>
      </w:r>
      <w:r w:rsidR="00597636">
        <w:rPr>
          <w:rFonts w:ascii="Times New Roman" w:hAnsi="Times New Roman" w:cs="Times New Roman"/>
          <w:sz w:val="20"/>
          <w:szCs w:val="20"/>
        </w:rPr>
        <w:t>; TB, total bilirubin</w:t>
      </w:r>
    </w:p>
    <w:p w14:paraId="6C9B5982" w14:textId="31AB8A77" w:rsidR="002143AD" w:rsidRDefault="004D75BF" w:rsidP="0047257B">
      <w:pPr>
        <w:pStyle w:val="a"/>
        <w:spacing w:line="480" w:lineRule="auto"/>
        <w:ind w:right="-340"/>
        <w:rPr>
          <w:rFonts w:ascii="Times New Roman" w:hAnsi="Times New Roman" w:cs="Times New Roman"/>
          <w:sz w:val="20"/>
          <w:szCs w:val="20"/>
        </w:rPr>
      </w:pPr>
      <w:r w:rsidRPr="004D75BF">
        <w:rPr>
          <w:rFonts w:ascii="Times New Roman" w:hAnsi="Times New Roman" w:cs="Times New Roman"/>
          <w:sz w:val="20"/>
          <w:szCs w:val="20"/>
        </w:rPr>
        <w:t>Data are presented as mean ± standard deviation</w:t>
      </w:r>
      <w:r w:rsidR="00DC7F6A">
        <w:rPr>
          <w:rFonts w:ascii="Times New Roman" w:hAnsi="Times New Roman" w:cs="Times New Roman"/>
          <w:sz w:val="20"/>
          <w:szCs w:val="20"/>
        </w:rPr>
        <w:t>,</w:t>
      </w:r>
      <w:r w:rsidRPr="004D75BF">
        <w:rPr>
          <w:rFonts w:ascii="Times New Roman" w:hAnsi="Times New Roman" w:cs="Times New Roman"/>
          <w:sz w:val="20"/>
          <w:szCs w:val="20"/>
        </w:rPr>
        <w:t xml:space="preserve"> median (interquartile range)</w:t>
      </w:r>
      <w:r w:rsidR="00DC7F6A">
        <w:rPr>
          <w:rFonts w:ascii="Times New Roman" w:hAnsi="Times New Roman" w:cs="Times New Roman"/>
          <w:sz w:val="20"/>
          <w:szCs w:val="20"/>
        </w:rPr>
        <w:t>, or</w:t>
      </w:r>
      <w:r w:rsidRPr="004D75BF">
        <w:rPr>
          <w:rFonts w:ascii="Times New Roman" w:hAnsi="Times New Roman" w:cs="Times New Roman"/>
          <w:sz w:val="20"/>
          <w:szCs w:val="20"/>
        </w:rPr>
        <w:t xml:space="preserve"> number (proportion) of patients with a condition.</w:t>
      </w:r>
    </w:p>
    <w:p w14:paraId="427CEAA7" w14:textId="606686CE" w:rsidR="00DC7F6A" w:rsidRDefault="00DC7F6A">
      <w:bookmarkStart w:id="0" w:name="_GoBack"/>
      <w:bookmarkEnd w:id="0"/>
    </w:p>
    <w:sectPr w:rsidR="00DC7F6A" w:rsidSect="00276375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75582" w16cex:dateUtc="2022-06-29T15:4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43DBC1" w14:textId="77777777" w:rsidR="00C8063E" w:rsidRDefault="00C8063E" w:rsidP="00A75618">
      <w:r>
        <w:separator/>
      </w:r>
    </w:p>
  </w:endnote>
  <w:endnote w:type="continuationSeparator" w:id="0">
    <w:p w14:paraId="4941EC77" w14:textId="77777777" w:rsidR="00C8063E" w:rsidRDefault="00C8063E" w:rsidP="00A75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rdiaUPC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6DB73D" w14:textId="77777777" w:rsidR="00C8063E" w:rsidRDefault="00C8063E" w:rsidP="00A75618">
      <w:r>
        <w:separator/>
      </w:r>
    </w:p>
  </w:footnote>
  <w:footnote w:type="continuationSeparator" w:id="0">
    <w:p w14:paraId="1BBC57B0" w14:textId="77777777" w:rsidR="00C8063E" w:rsidRDefault="00C8063E" w:rsidP="00A756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D41B69"/>
    <w:multiLevelType w:val="hybridMultilevel"/>
    <w:tmpl w:val="E3443620"/>
    <w:lvl w:ilvl="0" w:tplc="B812FF40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68F"/>
    <w:rsid w:val="00021915"/>
    <w:rsid w:val="00032FDF"/>
    <w:rsid w:val="0004611F"/>
    <w:rsid w:val="00072B34"/>
    <w:rsid w:val="00081DF5"/>
    <w:rsid w:val="000E623E"/>
    <w:rsid w:val="0014317D"/>
    <w:rsid w:val="0014637B"/>
    <w:rsid w:val="001B2797"/>
    <w:rsid w:val="001B5F8F"/>
    <w:rsid w:val="001B60BA"/>
    <w:rsid w:val="001E67C7"/>
    <w:rsid w:val="00203E13"/>
    <w:rsid w:val="002143AD"/>
    <w:rsid w:val="00276375"/>
    <w:rsid w:val="00291854"/>
    <w:rsid w:val="002B7935"/>
    <w:rsid w:val="003271D3"/>
    <w:rsid w:val="00345E88"/>
    <w:rsid w:val="0035251B"/>
    <w:rsid w:val="003F249B"/>
    <w:rsid w:val="003F49EF"/>
    <w:rsid w:val="0040749B"/>
    <w:rsid w:val="00412067"/>
    <w:rsid w:val="00415F56"/>
    <w:rsid w:val="0047257B"/>
    <w:rsid w:val="00482BC4"/>
    <w:rsid w:val="004D491B"/>
    <w:rsid w:val="004D75BF"/>
    <w:rsid w:val="005108C9"/>
    <w:rsid w:val="0052004A"/>
    <w:rsid w:val="00525A64"/>
    <w:rsid w:val="00526CF7"/>
    <w:rsid w:val="00562201"/>
    <w:rsid w:val="00597636"/>
    <w:rsid w:val="005C5CF1"/>
    <w:rsid w:val="0066638F"/>
    <w:rsid w:val="0066713F"/>
    <w:rsid w:val="00696703"/>
    <w:rsid w:val="006D0CDF"/>
    <w:rsid w:val="006E79B2"/>
    <w:rsid w:val="006F4EAC"/>
    <w:rsid w:val="007B2956"/>
    <w:rsid w:val="00810E14"/>
    <w:rsid w:val="0089341C"/>
    <w:rsid w:val="008D568F"/>
    <w:rsid w:val="008F7C3C"/>
    <w:rsid w:val="00953B58"/>
    <w:rsid w:val="00A11322"/>
    <w:rsid w:val="00A61002"/>
    <w:rsid w:val="00A75618"/>
    <w:rsid w:val="00AA6F06"/>
    <w:rsid w:val="00AC1969"/>
    <w:rsid w:val="00AD1974"/>
    <w:rsid w:val="00B37468"/>
    <w:rsid w:val="00B52473"/>
    <w:rsid w:val="00B54986"/>
    <w:rsid w:val="00BA1714"/>
    <w:rsid w:val="00BF2FCC"/>
    <w:rsid w:val="00BF69EE"/>
    <w:rsid w:val="00C0521E"/>
    <w:rsid w:val="00C066EF"/>
    <w:rsid w:val="00C3421C"/>
    <w:rsid w:val="00C35DFD"/>
    <w:rsid w:val="00C72308"/>
    <w:rsid w:val="00C8063E"/>
    <w:rsid w:val="00CA6FBA"/>
    <w:rsid w:val="00CD48FE"/>
    <w:rsid w:val="00D051BA"/>
    <w:rsid w:val="00D7665C"/>
    <w:rsid w:val="00DC7F6A"/>
    <w:rsid w:val="00DF6667"/>
    <w:rsid w:val="00E0407A"/>
    <w:rsid w:val="00E30CF5"/>
    <w:rsid w:val="00E317E8"/>
    <w:rsid w:val="00E353A3"/>
    <w:rsid w:val="00E53DC7"/>
    <w:rsid w:val="00EC76D0"/>
    <w:rsid w:val="00ED041C"/>
    <w:rsid w:val="00F2393A"/>
    <w:rsid w:val="00F34BA5"/>
    <w:rsid w:val="00F94031"/>
    <w:rsid w:val="00FA2A10"/>
    <w:rsid w:val="00FC0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E7340"/>
  <w15:chartTrackingRefBased/>
  <w15:docId w15:val="{278FF524-7D2F-AA43-BBE6-44AEEFD2A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000000" w:themeColor="text1"/>
        <w:sz w:val="24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75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à¹×éÍàÃ×èÍ§"/>
    <w:basedOn w:val="Normal"/>
    <w:link w:val="a0"/>
    <w:rsid w:val="004D75BF"/>
    <w:pPr>
      <w:ind w:right="386"/>
    </w:pPr>
    <w:rPr>
      <w:rFonts w:ascii="Cordia New" w:eastAsia="MS Mincho" w:hAnsi="Cordia New" w:cs="CordiaUPC"/>
      <w:sz w:val="28"/>
      <w:szCs w:val="28"/>
    </w:rPr>
  </w:style>
  <w:style w:type="character" w:customStyle="1" w:styleId="a0">
    <w:name w:val="à¹×éÍàÃ×èÍ§ อักขระ"/>
    <w:basedOn w:val="DefaultParagraphFont"/>
    <w:link w:val="a"/>
    <w:rsid w:val="004D75BF"/>
    <w:rPr>
      <w:rFonts w:ascii="Cordia New" w:eastAsia="MS Mincho" w:hAnsi="Cordia New" w:cs="CordiaUPC"/>
      <w:sz w:val="28"/>
      <w:szCs w:val="28"/>
      <w:lang w:val="en-US"/>
    </w:rPr>
  </w:style>
  <w:style w:type="table" w:styleId="TableGrid">
    <w:name w:val="Table Grid"/>
    <w:basedOn w:val="TableNormal"/>
    <w:uiPriority w:val="39"/>
    <w:rsid w:val="004D75BF"/>
    <w:rPr>
      <w:rFonts w:eastAsia="SimSun"/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56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5618"/>
    <w:rPr>
      <w:rFonts w:eastAsia="SimSun"/>
      <w:szCs w:val="24"/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A756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5618"/>
    <w:rPr>
      <w:rFonts w:eastAsia="SimSun"/>
      <w:szCs w:val="24"/>
      <w:lang w:val="en-US" w:bidi="ar-SA"/>
    </w:rPr>
  </w:style>
  <w:style w:type="paragraph" w:styleId="Revision">
    <w:name w:val="Revision"/>
    <w:hidden/>
    <w:uiPriority w:val="99"/>
    <w:semiHidden/>
    <w:rsid w:val="0089341C"/>
    <w:rPr>
      <w:rFonts w:eastAsia="SimSun"/>
      <w:szCs w:val="24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CD4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48FE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48FE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8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8FE"/>
    <w:rPr>
      <w:rFonts w:cs="Angsana New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17D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17D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otpol Termsinsuk</dc:creator>
  <cp:keywords/>
  <dc:description/>
  <cp:lastModifiedBy>Nonthalee Pausawasdi</cp:lastModifiedBy>
  <cp:revision>2</cp:revision>
  <dcterms:created xsi:type="dcterms:W3CDTF">2022-08-09T03:18:00Z</dcterms:created>
  <dcterms:modified xsi:type="dcterms:W3CDTF">2022-08-09T03:18:00Z</dcterms:modified>
</cp:coreProperties>
</file>